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2"/>
          <w:szCs w:val="22"/>
          <w:lang w:val="en-GB"/>
        </w:rPr>
        <w:t>Additional file 2 - list of all unique sequences with their best matches in GenBank/UNITE/basidiocarp reference sequences.</w:t>
      </w:r>
      <w:r>
        <w:rPr>
          <w:rFonts w:cs="Arial" w:ascii="Arial" w:hAnsi="Arial"/>
          <w:b/>
          <w:sz w:val="22"/>
          <w:szCs w:val="22"/>
          <w:vertAlign w:val="superscript"/>
          <w:lang w:val="en-GB"/>
        </w:rPr>
        <w:t xml:space="preserve"> </w:t>
      </w:r>
    </w:p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1</w:t>
      </w:r>
      <w:r>
        <w:rPr>
          <w:i/>
          <w:sz w:val="20"/>
          <w:szCs w:val="20"/>
          <w:lang w:val="en-GB"/>
        </w:rPr>
        <w:t xml:space="preserve">Dryas octopetala </w:t>
      </w:r>
      <w:r>
        <w:rPr>
          <w:sz w:val="20"/>
          <w:szCs w:val="20"/>
          <w:lang w:val="en-GB"/>
        </w:rPr>
        <w:t xml:space="preserve">plant root system sampled. First letter and number indicate sub-locality number, second letter and number indicates </w:t>
      </w:r>
      <w:r>
        <w:rPr>
          <w:i/>
          <w:sz w:val="20"/>
          <w:szCs w:val="20"/>
          <w:lang w:val="en-GB"/>
        </w:rPr>
        <w:t>Dryas</w:t>
      </w:r>
      <w:r>
        <w:rPr>
          <w:sz w:val="20"/>
          <w:szCs w:val="20"/>
          <w:lang w:val="en-GB"/>
        </w:rPr>
        <w:t xml:space="preserve"> sampled from square number x in the 6 x 6 m grid (E.g., F1D13; Finse, sub-locality number 1, </w:t>
      </w:r>
      <w:r>
        <w:rPr>
          <w:i/>
          <w:sz w:val="20"/>
          <w:szCs w:val="20"/>
          <w:lang w:val="en-GB"/>
        </w:rPr>
        <w:t xml:space="preserve">Dryas </w:t>
      </w:r>
      <w:r>
        <w:rPr>
          <w:sz w:val="20"/>
          <w:szCs w:val="20"/>
          <w:lang w:val="en-GB"/>
        </w:rPr>
        <w:t xml:space="preserve">sampled from square number 13). </w:t>
      </w:r>
      <w:r>
        <w:rPr>
          <w:sz w:val="20"/>
          <w:szCs w:val="20"/>
          <w:vertAlign w:val="superscript"/>
          <w:lang w:val="en-GB"/>
        </w:rPr>
        <w:t>2</w:t>
      </w:r>
      <w:r>
        <w:rPr>
          <w:sz w:val="20"/>
          <w:szCs w:val="20"/>
          <w:lang w:val="en-GB"/>
        </w:rPr>
        <w:t>Sequence number.</w:t>
      </w:r>
      <w:r>
        <w:rPr>
          <w:sz w:val="20"/>
          <w:szCs w:val="20"/>
          <w:vertAlign w:val="superscript"/>
          <w:lang w:val="en-GB"/>
        </w:rPr>
        <w:t xml:space="preserve"> 3</w:t>
      </w:r>
      <w:r>
        <w:rPr>
          <w:sz w:val="20"/>
          <w:szCs w:val="20"/>
          <w:lang w:val="en-GB"/>
        </w:rPr>
        <w:t xml:space="preserve">The number of clones detected for the respective ITS genotype. </w:t>
      </w:r>
      <w:r>
        <w:rPr>
          <w:sz w:val="20"/>
          <w:szCs w:val="20"/>
          <w:vertAlign w:val="superscript"/>
          <w:lang w:val="en-GB"/>
        </w:rPr>
        <w:t>4</w:t>
      </w:r>
      <w:r>
        <w:rPr>
          <w:sz w:val="20"/>
          <w:szCs w:val="20"/>
          <w:lang w:val="en-GB"/>
        </w:rPr>
        <w:t xml:space="preserve">Number of genotypes observed within plant root system. </w:t>
      </w:r>
      <w:r>
        <w:rPr>
          <w:sz w:val="20"/>
          <w:szCs w:val="20"/>
          <w:vertAlign w:val="superscript"/>
          <w:lang w:val="en-GB"/>
        </w:rPr>
        <w:t>5</w:t>
      </w:r>
      <w:r>
        <w:rPr>
          <w:sz w:val="20"/>
          <w:szCs w:val="20"/>
          <w:lang w:val="en-GB"/>
        </w:rPr>
        <w:t xml:space="preserve">Number of genotypes observed among plant root systems. </w:t>
      </w:r>
      <w:r>
        <w:rPr>
          <w:sz w:val="20"/>
          <w:szCs w:val="20"/>
          <w:vertAlign w:val="superscript"/>
          <w:lang w:val="en-GB"/>
        </w:rPr>
        <w:t>6</w:t>
      </w:r>
      <w:r>
        <w:rPr>
          <w:sz w:val="20"/>
          <w:szCs w:val="20"/>
          <w:lang w:val="en-GB"/>
        </w:rPr>
        <w:t>Operational taxonomic unit number.</w:t>
      </w:r>
      <w:r>
        <w:rPr>
          <w:sz w:val="20"/>
          <w:szCs w:val="20"/>
          <w:vertAlign w:val="superscript"/>
          <w:lang w:val="en-GB"/>
        </w:rPr>
        <w:t xml:space="preserve"> 7</w:t>
      </w:r>
      <w:r>
        <w:rPr>
          <w:sz w:val="20"/>
          <w:szCs w:val="20"/>
          <w:lang w:val="en-GB"/>
        </w:rPr>
        <w:t>Affiliation of ITS sequence to fungal order, letters inside brackets indicates Basidiomycota (B), Ascomycota (A), Zygomycota (Z), and Glomeromycota (G).</w:t>
      </w:r>
      <w:r>
        <w:rPr>
          <w:sz w:val="20"/>
          <w:szCs w:val="20"/>
          <w:vertAlign w:val="superscript"/>
          <w:lang w:val="en-GB"/>
        </w:rPr>
        <w:t xml:space="preserve"> 8</w:t>
      </w:r>
      <w:r>
        <w:rPr>
          <w:sz w:val="20"/>
          <w:szCs w:val="20"/>
          <w:lang w:val="en-GB"/>
        </w:rPr>
        <w:t xml:space="preserve">Accession number of sequences with best match to environmental sequences in GenBank/UNITE/Herbarium/sampled sporocarp. </w:t>
      </w:r>
      <w:r>
        <w:rPr>
          <w:sz w:val="20"/>
          <w:szCs w:val="20"/>
          <w:vertAlign w:val="superscript"/>
          <w:lang w:val="en-GB"/>
        </w:rPr>
        <w:t>9</w:t>
      </w:r>
      <w:r>
        <w:rPr>
          <w:sz w:val="20"/>
          <w:szCs w:val="20"/>
          <w:lang w:val="en-GB"/>
        </w:rPr>
        <w:t xml:space="preserve">Taxonomic affiliation, H inside bracket indicates hyphomycete. </w:t>
      </w:r>
      <w:r>
        <w:rPr>
          <w:sz w:val="20"/>
          <w:szCs w:val="20"/>
          <w:vertAlign w:val="superscript"/>
          <w:lang w:val="en-GB"/>
        </w:rPr>
        <w:t>10</w:t>
      </w:r>
      <w:r>
        <w:rPr>
          <w:sz w:val="20"/>
          <w:szCs w:val="20"/>
          <w:lang w:val="en-GB"/>
        </w:rPr>
        <w:t xml:space="preserve">Match score of query sequence with reference sequence in GenBank/UNITE/local database. </w:t>
      </w:r>
      <w:r>
        <w:rPr>
          <w:sz w:val="20"/>
          <w:szCs w:val="20"/>
          <w:vertAlign w:val="superscript"/>
          <w:lang w:val="en-GB"/>
        </w:rPr>
        <w:t>11</w:t>
      </w:r>
      <w:r>
        <w:rPr>
          <w:sz w:val="20"/>
          <w:szCs w:val="20"/>
          <w:lang w:val="en-GB"/>
        </w:rPr>
        <w:t xml:space="preserve">Query coverage with reference sequence. </w:t>
      </w:r>
      <w:r>
        <w:rPr>
          <w:sz w:val="20"/>
          <w:szCs w:val="20"/>
          <w:vertAlign w:val="superscript"/>
          <w:lang w:val="en-GB"/>
        </w:rPr>
        <w:t>12</w:t>
      </w:r>
      <w:r>
        <w:rPr>
          <w:sz w:val="20"/>
          <w:szCs w:val="20"/>
          <w:lang w:val="en-GB"/>
        </w:rPr>
        <w:t xml:space="preserve">Maximum identity with reference sequence. </w:t>
      </w:r>
      <w:r>
        <w:rPr>
          <w:sz w:val="20"/>
          <w:szCs w:val="20"/>
          <w:vertAlign w:val="superscript"/>
          <w:lang w:val="en-GB"/>
        </w:rPr>
        <w:t>13</w:t>
      </w:r>
      <w:r>
        <w:rPr>
          <w:sz w:val="20"/>
          <w:szCs w:val="20"/>
          <w:lang w:val="en-GB"/>
        </w:rPr>
        <w:t xml:space="preserve">Accession number of the unique environmental sequences accessioned in GenBank. </w:t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4"/>
        <w:gridCol w:w="1073"/>
        <w:gridCol w:w="355"/>
        <w:gridCol w:w="356"/>
        <w:gridCol w:w="715"/>
        <w:gridCol w:w="537"/>
        <w:gridCol w:w="1965"/>
        <w:gridCol w:w="1248"/>
        <w:gridCol w:w="2322"/>
        <w:gridCol w:w="711"/>
        <w:gridCol w:w="712"/>
        <w:gridCol w:w="712"/>
        <w:gridCol w:w="1784"/>
      </w:tblGrid>
      <w:tr>
        <w:trPr>
          <w:tblHeader w:val="true"/>
          <w:trHeight w:val="295" w:hRule="atLeast"/>
        </w:trPr>
        <w:tc>
          <w:tcPr>
            <w:tcW w:w="64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Plant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07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equence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35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GT/P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1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T AP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53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TU#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96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rder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2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Accession #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232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dentificatio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71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core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71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QC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71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dent.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7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cc.# E.S.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1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1D13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1D13_2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tharel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974710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Clavulina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f.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 cristat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4981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1D13_2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_N3F18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ebeloma alpin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50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4984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1D13_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_N3F18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ebeloma alpin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05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496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1D13_19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34741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hialocephala helvetic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8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4979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1D13_23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880935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hialocephala fortinii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8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498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1D13_16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ziz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200835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richophaea woolhopei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7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4976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1D13_20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thideomycet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J510274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enococcum geophil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4980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1D13_5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zizomycotina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729938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Lunulospora curvu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4966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1D13_1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DB00216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ortinarius diasemospermu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4974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1D13_8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882714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Inocybe egenu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5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4968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1D13_1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U819523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stupos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3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4971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1D13_17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tharel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DB002253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istotrema albolute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4977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1D13_25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J430219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Lachnum pygmae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8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4985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1D2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1D20_23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bacin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J966754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ebacina epigae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8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09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1D20_9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mycota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729938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Lunulospora curvu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2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4995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1D20_20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otiomycet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706329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Leohumicola minim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5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06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2D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2D1_13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bacin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F655701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ebacina incrustan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9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20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2D1_17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bacin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F655701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ebacina incrustan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3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22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2D1_30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thideomycet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940649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enococcum geophil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2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34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2D1_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thideomycet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49546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enococcum geophil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11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2D1_5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tharel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U819415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lavulina cristat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9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1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2D1_6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tharel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U819415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lavulina cristat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6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14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2D1_18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88291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Inocybe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f.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 nitidiuscu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7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2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2D1_3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88291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Inocybe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f.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 nitidiuscu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81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3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2D1_9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88291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Inocybe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f.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 nitidiuscu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81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17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2D1_20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88291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Inocybe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f.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 nitidiuscu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6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25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2D1_28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88291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Inocybe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f.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 nitidiuscu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6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31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2D1_27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882931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Inocybe subporospor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30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2D1_2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882931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Inocybe subporospor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8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26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2D1_25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882931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Inocybe subporospor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29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2D1_7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J889981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bryophi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6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15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2D1_1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mycota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729937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Gyoerffyella rotu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2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19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2D1_29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H1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ortinarius inconspicuu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3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32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2D1_23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cre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F488439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ordyceps sinensi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28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2D35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2D35_2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ssu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422015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Russula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f.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 maculat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8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36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2D35_17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ssu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422015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Russula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f.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 maculat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2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46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2D35_3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J889981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bryophi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57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2D35_10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DB00103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ortinarius decipien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9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42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2D35_1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DB00103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ortinarius decipien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1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4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2D35_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thideomycet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940649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enococcum geophil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7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38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2D35_19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otiomycet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706329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Leohumicola minim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48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2D35_5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eloschist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U639615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eloschistes lacunosu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39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2D35_20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J889981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bryophi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9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49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3D13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3D13_23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thideomycet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940649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enococcum geophil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8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80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3D13_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thideomycet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J510274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enococcum geophil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62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3D13_22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thideomycet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J510274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enococcum geophil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79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3D13_17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485204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adophora finlandic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0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74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3D13_2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otryosphaer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J037758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Botryosphaeria australi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60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3D13_5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974776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fuscocinere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9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6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3D13_9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078130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f.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 Phialocephala fortinii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67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3D13_20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078130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f.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 Phialocephala fortinii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77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3D13_8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J889981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bryophi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66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3D34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3D34_7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DB00123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ortinarius diasemospermu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7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89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3D34_26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J03103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hialocephala fortinii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8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105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3D34_27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J889981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bryophi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106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3D34_1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thideomycet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J510274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enococcum geophil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94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3D34_2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thideomycet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940649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enococcum geophil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2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104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3D34_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thideomycet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129290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seudeurotium ovale var.milkoi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8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3D34_2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882931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Inocybe subporospor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84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3D34_3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bacin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38486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remellodendron pallid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085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1D12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1D12_16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H1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ortinarius inconspicuu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3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168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1D12_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H1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ortinarius inconspicuu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1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157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1D12_5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J889981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bryophi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3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158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1D12_3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J889981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bryophi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2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156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1D12_30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bacin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U819519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Sebacina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ff.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 epigae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2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177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1D12_6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_N3F18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ebeloma alpin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66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159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1D12_29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12468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ebeloma sinapizan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5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176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1D12_1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12468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ebeloma sinapizan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8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166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1D12_9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12468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ebeloma sinapizan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32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162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1D12_26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cre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F029217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Fusidium grise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17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1D12_22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974776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fuscocinere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171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1D12_10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06897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lilacinogrise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5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16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1D12_15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33545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Inocybe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f.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 flocculos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86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167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1D35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1D35_12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tharel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974710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Clavulina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f.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 cristat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185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1D35_3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tharel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974710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Clavulina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f.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 cristat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180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1D35_7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010275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subclaviger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7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18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1D35_1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010275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subclaviger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5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187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1D35_30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97477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atramentari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00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1D35_2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272941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lapid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196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1D35_23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U819523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stupos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1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195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1D35_13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486119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hialophora finlandi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186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1D35_17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G346_86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ortinarius tenebricu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1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190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1D35_20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805585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adophora malor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0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19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1D35_29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cre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F641861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Verticillium biguttat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199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2D5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2D5_5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974771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helephora anthocepha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7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07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2D5_3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974771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helephora anthocepha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1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05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2D5_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882863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Inocybe dulcamar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21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06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2D5_13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DB000034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subtestace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0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14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2D5_23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DB000034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subtestace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0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24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2D5_17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06897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lilacinogrise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9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18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2D5_16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882931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Inocybe subporospor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17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2D5_12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882931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Inocybe subporospor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1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2D5_20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otiomycet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706325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Leohumicola verrucos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21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2D5_6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thideomycet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534205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enococcum geophil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5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08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2D5_1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805585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adophora malor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12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2D5_2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H1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ortinarius inconspicuu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9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25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2D9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2D9_28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tharel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974710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Clavulina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f.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 cristat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50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2D9_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974771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helephora anthocepha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3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30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2D9_19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_N2F2_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Inocybe fastigiat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25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4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2D9_18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882931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Inocybe subporospor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42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2D9_1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882931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Inocybe subporospor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5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36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2D9_3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_N3F18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ebeloma alpin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97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29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2D9_13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_N3F18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ebeloma alpin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81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38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2D9_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otiomycet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706325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Leohumicola verrucos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27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2D9_10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thideomycet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534205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enococcum geophil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35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2D9_26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202516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Varicosporium delicat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7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48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3D4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3D4_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aetothyr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J244275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arcinomyces petrico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5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78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3D4_7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canor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756496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silolechia lepros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81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3D4_2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_N1F25_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ortinarius polari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01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95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3D4_9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_N3F13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ortinarius polari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89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8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3D4_10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bacin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J966754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ebacina epigae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2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84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3D4_15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805585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adophora malor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9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89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3D4_17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169309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ymenoscyphus monotropae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91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3D4_18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34858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Hymenoscyphus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f.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 fructigenu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92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3D4_1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486119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hialophora finlandi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85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3D4_8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eloschist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U639615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eloschistes lacunosu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82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3D4_20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alosphaer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150224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haeonectriella lignico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94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3D28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3D28_6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669673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ortinarius rubricosu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7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55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3D28_2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G346_86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ortinarius tenebricu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27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52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3D28_16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arospor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52552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leopsidium gobiense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64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3D28_10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iochaet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198390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oniochaeta ligniari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8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58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3D28_7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974776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fuscocinere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56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3D28_27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mycota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F029228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emibeltrania mitrat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74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3D28_20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rtierellales (Z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J87878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ortierella macrocysti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68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3D28_2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canor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756496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silolechia lepros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72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3D28_2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otryosphaer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F11804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seudofusicoccum stromatic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69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3D28_1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805585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adophora malor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9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62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3D28_3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thidiomycet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529303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seudeurotium bakeri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5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3D28_15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347393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hialocephala letzii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2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26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1D17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1D17_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_S1F33_a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ebeloma alpin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89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00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1D17_13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DB00244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ebeloma velutipe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91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06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1D17_20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DB00244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ebeloma velutipe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91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11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1D17_1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DB00244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ebeloma velutipe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15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07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1D17_8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J889981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bryophi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02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1D17_30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010275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subclaviger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20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1D17_7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486133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Leptodontidium orchidico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9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01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1D17_18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F093158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cephala applanat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7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09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1D17_22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ssu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_S1F14_a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Russula delic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23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12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1D17_3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J494835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ypsizygus marmoreu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21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1D17_32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169309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ymenoscyphus monotropae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22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1D23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1D23_12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DB00077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helephora penicillat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34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1D23_2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DB00077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helephora penicillat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0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24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1D23_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DB00077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helephora penicillat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8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2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1D23_5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ziz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U669387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seudaleuria quinaultian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27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1D23_6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ssu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_S1F14_a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Russula delic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18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28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1D23_9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974776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fuscocinere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8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31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1D23_23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974776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fuscocinere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7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4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1D23_13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974776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fuscocinere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1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35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1D23_7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320128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adophora finlandi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8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29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1D23_27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bacin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J966754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ebacina epigae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6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46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1D23_20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010275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subclaviger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5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40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1D23_2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974776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fuscocinere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9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41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2D16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2D16_13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ssu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_S1F14_a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Russula delic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15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56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2D16_2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U819444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helephora terrestri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2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61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2D16_2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U819444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helephora terrestri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9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59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2D16_5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U819444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helephora terrestri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8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50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2D16_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U819444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helephora terrestri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7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47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2D16_10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320128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adophora finlandi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5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2D33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2D33_2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384588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Mycena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f.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 vitili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94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2D33_5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384588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Mycena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f.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 vitili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2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75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2D33_15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F530930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Mycena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f.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 galericulat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85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2D33_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F530930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Mycena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f.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 galericulat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74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2D33_7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pnod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U019299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rimmatostroma betulin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9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77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2D33_2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490645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ycena amict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91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2D33_8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J03103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hialocephala fortinii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2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78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2D33_1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DB00096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badi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5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84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2D33_2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DB002168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ortinarius anomalu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6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72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2D33_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486119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hialophora finlandi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3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71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2D33_20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U998929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rticulospora tetracladi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90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3D6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3D6_1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34858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Hymenoscyphus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f.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 fructigenu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5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32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3D6_7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_N1F25_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ortinarius polari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01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25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3D6_19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J889974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ortinarius paleaceu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1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37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3D6_8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214579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hialocephala fortinii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1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26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3D6_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214581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hialocephala fortinii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5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19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3D6_6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486119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hialophora finlandi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3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24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3D6_13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486119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hialophora finlandi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31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3D6_22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thideomycet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940649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enococcum geophil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8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40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3D6_5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thideomycet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916479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elicosporium guianense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2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3D6_16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eloschist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081157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Xanthomendoza montan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34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3D6_12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F413597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ryptosporiopsis radicico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30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3D6_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rtierellales (Z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J87878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ortierella macrocysti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22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3D6_1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U272533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Leptodontidium orchidico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29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3D6_23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431180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ymenoscyphus epiphyllu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41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3D6_15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320128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adophora finlandi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3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3D6_18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arospor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374141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carospora smaragdu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36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3D6_20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otiomycet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U678379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Leohumicola verrucos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38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3D35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3D35_6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F09316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hialocephala fortinii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98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3D35_23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ssu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_S1F14_a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Russula delic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91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09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3D35_3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ssu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_S1F14_a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Russula delic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02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15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3D35_15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ssu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_S1F14_a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Russula delic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91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0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3D35_2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ssu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_S1F14_a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Russula delic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83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10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3D35_5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ssu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_S1F14_a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Russula delic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91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397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3D35_25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ssu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_S1F14_a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Russula delic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15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11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3D35_29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ssu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_S1F14_a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Russula delic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23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14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3D35_22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320128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adophora finlandi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08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3D35_28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eloschist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233218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aloplaca thallinco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1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4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4_2_2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ccharomycet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911450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andida novakii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75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4_2_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aetothyr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21365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Exophiala salmoni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7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77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4_2_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bacin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J966754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ebacina epigae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9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74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4_2_6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bacin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J966754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ebacina epigae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1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79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4_2_18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bacin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J966754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ebacina epigae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89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4_2_10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06897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lilacinogrise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1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8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4_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06897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lilacinogrise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70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4_2_1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974776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fuscocinere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85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4_2_17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974771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helephora anthocepha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3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88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4_5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404350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adophora malor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71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4_2_19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eloschist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U639619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aloplaca xantholyt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90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4_2_7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490623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emimycena gracili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80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4_8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eloschist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U639615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eloschistes lacunosu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7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4_2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J889981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bryophi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2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68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4_3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_N3F2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Mycena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f.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 galopu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0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69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4_7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eloschist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F643516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aloplaca ammiospi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9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72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4_2_3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202516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Varicosporium delicat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2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76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4_2_15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otiomycet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706325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Leohumicola verrucos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3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86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4_2_16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068996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etracladium maxilliforme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87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26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26_16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U846300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ycena hudsonian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57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26_13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F530930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Mycena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f.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 galericulat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54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26_9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U846300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ycena hudsonian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5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62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26_25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U846300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ycena hudsonian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0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66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26_20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F530930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Mycena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f.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 galericulat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64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26_18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F530930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Mycena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f.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 galericulat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6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6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26_8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thideomycet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U427331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enococcum geophil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50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26_1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J03103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hialocephala fortinii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2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55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26_17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J03103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hialocephala fortinii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8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58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26_5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DB00095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badi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76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47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26_2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789318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Geoglossum glabr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44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26_15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eospor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018090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Dictyosporium heptaspor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56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26_3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882714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Inocybe egenu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1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45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26_7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F029215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pirosphaera beverwijkian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49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26_10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bacin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520096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erendipita vermifer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51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1D26_1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312986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ebeloma saliciphil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90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52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2D2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2D2_6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ssu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DB00031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Lactarius aurantiacu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72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20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2D2_25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882711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Inocybe subexili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36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2D2_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010277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stupos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15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2D2_27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F644115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atramentari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1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38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2D2_19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lephor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DB00096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omentella badi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2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30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2D2_3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ssu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DB00164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Russula versicolor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01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17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2D2_26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thideomycet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068980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enococcum geophil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37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2D2_9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thideomycet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49546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enococcum geophil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6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2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2D2_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F029215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pirosphaera beverwijkian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18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2D2_10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thideomycet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U030274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eifertia azaleae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24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2D2_1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bacin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520096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erendipita vermifer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6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25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2D2_22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ziz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J969622.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Genea hispidu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3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2D15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2D15_2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F530930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Mycena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f.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 galericulat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2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92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2D15_22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F530930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Mycena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f.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 galericulat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3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11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2D15_25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ssu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DB00031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Lactarius aurantiacu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4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1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2D15_6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ssu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DB00031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Lactarius aurantiacu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3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96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2D15_2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ssu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DB00031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Lactarius aurantiacu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6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10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2D15_16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J03103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hialocephala fortinii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8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05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2D15_3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J03103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hialocephala fortinii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9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9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2D15_8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J03103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hialocephala fortinii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2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98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2D15_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486119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hialophora finlandi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6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91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2D15_10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486119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hialophora finlandi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3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00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2D15_12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781230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Leptodontidium elatiu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3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01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2D15_13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ur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033488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enicillium soppii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6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02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2D15_5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bacin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490393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Sebacina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ff.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 epigae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495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2D15_1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thideomycet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49546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enococcum geophilum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0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2D15_18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thideomycet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916453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elicoma muelleri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07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3D23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3D23_12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384588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Mycena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f.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 vitili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8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72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3D23_5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320128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adophora finlandi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67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3D23_9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486119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hialophora finlandi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0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69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3D23_3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320128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adophora finlandi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65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3D23_28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320128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adophora finlandi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85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3D23_2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versisporales (G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133776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caulospora colossica spore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81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3D23_27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320128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adophora finlandi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2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84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3D23_2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thideomycet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916453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elicoma muelleri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64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3D23_1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F029228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emibeltrania mitrat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74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3D23_10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U118617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lavulinopsis helvo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70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3D23_1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bacin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520096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erendipita vermifer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71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3D16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3D16_9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tharel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082606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raterellus lutescen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25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42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3D16_2_7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tharel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082606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raterellus lutescen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32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58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3D16_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tharel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082606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raterellus lutescen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38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39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3D16_2_1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tharel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082606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raterellus lutescen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18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62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3D16_18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tharel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082606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raterellus lutescen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23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45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3D16_2_1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tharel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082606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raterellus lutescen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29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53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3D16_30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tharel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082606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raterellus lutescen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36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52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3D16_27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tharel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082606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raterellus lutescen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3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50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3D16_2_2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tharellales (B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082606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raterellus lutescen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43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54</w:t>
            </w:r>
          </w:p>
        </w:tc>
      </w:tr>
      <w:tr>
        <w:trPr>
          <w:trHeight w:val="295" w:hRule="atLeast"/>
        </w:trPr>
        <w:tc>
          <w:tcPr>
            <w:tcW w:w="64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3D16_2_4</w:t>
            </w:r>
          </w:p>
        </w:tc>
        <w:tc>
          <w:tcPr>
            <w:tcW w:w="35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lotiales (A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F446148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hialocephala fortinii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4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56</w:t>
            </w:r>
          </w:p>
        </w:tc>
      </w:tr>
      <w:tr>
        <w:trPr>
          <w:trHeight w:val="295" w:hRule="atLeast"/>
        </w:trPr>
        <w:tc>
          <w:tcPr>
            <w:tcW w:w="644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3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3D16_5</w:t>
            </w:r>
          </w:p>
        </w:tc>
        <w:tc>
          <w:tcPr>
            <w:tcW w:w="355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5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537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965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aricales (B)</w:t>
            </w:r>
          </w:p>
        </w:tc>
        <w:tc>
          <w:tcPr>
            <w:tcW w:w="1248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Q384588.1</w:t>
            </w:r>
          </w:p>
        </w:tc>
        <w:tc>
          <w:tcPr>
            <w:tcW w:w="2322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Mycena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f.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 vitilis</w:t>
            </w:r>
          </w:p>
        </w:tc>
        <w:tc>
          <w:tcPr>
            <w:tcW w:w="711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8</w:t>
            </w:r>
          </w:p>
        </w:tc>
        <w:tc>
          <w:tcPr>
            <w:tcW w:w="712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 %</w:t>
            </w:r>
          </w:p>
        </w:tc>
        <w:tc>
          <w:tcPr>
            <w:tcW w:w="712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 %</w:t>
            </w:r>
          </w:p>
        </w:tc>
        <w:tc>
          <w:tcPr>
            <w:tcW w:w="178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Q445540</w:t>
            </w:r>
          </w:p>
        </w:tc>
      </w:tr>
    </w:tbl>
    <w:p>
      <w:pPr>
        <w:pStyle w:val="Caption"/>
        <w:keepNext w:val="true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Tahoma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Tahoma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10:48:00Z</dcterms:created>
  <dc:creator>localuser</dc:creator>
  <dc:description/>
  <dc:language>en-US</dc:language>
  <cp:lastModifiedBy>haavarka</cp:lastModifiedBy>
  <cp:lastPrinted>2010-07-01T16:51:00Z</cp:lastPrinted>
  <dcterms:modified xsi:type="dcterms:W3CDTF">2010-11-04T10:48:00Z</dcterms:modified>
  <cp:revision>2</cp:revision>
  <dc:subject/>
  <dc:title>Table S1</dc:title>
</cp:coreProperties>
</file>